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  <w:lang w:eastAsia="zh-TW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 w:eastAsia="zh-TW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41639">
        <w:rPr>
          <w:rFonts w:ascii="Arial" w:hAnsi="Arial" w:cs="Arial" w:hint="eastAsia"/>
          <w:lang w:eastAsia="zh-TW"/>
        </w:rPr>
        <w:t xml:space="preserve"> </w:t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9416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age1/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941639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2/1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941639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2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9416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4/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941639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5/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941639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5/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2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43695D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6</w:t>
            </w: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/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P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8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43695D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5/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43695D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5/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5/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1</w:t>
            </w:r>
          </w:p>
          <w:p w:rsidR="0043695D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</w:p>
          <w:p w:rsidR="0043695D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figures</w:t>
            </w:r>
          </w:p>
          <w:p w:rsidR="0043695D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</w:p>
          <w:p w:rsidR="0043695D" w:rsidRPr="00227F90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8/1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5/2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6/2-p7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43695D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7</w:t>
            </w: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/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4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8/2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5/3, p8/2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figures and p12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4369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No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3695D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1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3</w:t>
            </w: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p1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5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3695D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p1</w:t>
            </w:r>
            <w:r w:rsidR="000D3340">
              <w:rPr>
                <w:rFonts w:ascii="Arial" w:hAnsi="Arial" w:cs="Arial" w:hint="eastAsia"/>
                <w:sz w:val="18"/>
                <w:szCs w:val="18"/>
                <w:lang w:eastAsia="zh-TW"/>
              </w:rPr>
              <w:t>5</w:t>
            </w: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/3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0D3340" w:rsidP="000D33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/>
                <w:sz w:val="18"/>
                <w:szCs w:val="18"/>
                <w:lang w:eastAsia="zh-TW"/>
              </w:rPr>
              <w:t>submitti</w:t>
            </w: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on step 5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TW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TW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545B" w:rsidRDefault="0043545B" w:rsidP="00941639">
      <w:pPr>
        <w:spacing w:after="0" w:line="240" w:lineRule="auto"/>
      </w:pPr>
      <w:r>
        <w:separator/>
      </w:r>
    </w:p>
  </w:endnote>
  <w:endnote w:type="continuationSeparator" w:id="0">
    <w:p w:rsidR="0043545B" w:rsidRDefault="0043545B" w:rsidP="00941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545B" w:rsidRDefault="0043545B" w:rsidP="00941639">
      <w:pPr>
        <w:spacing w:after="0" w:line="240" w:lineRule="auto"/>
      </w:pPr>
      <w:r>
        <w:separator/>
      </w:r>
    </w:p>
  </w:footnote>
  <w:footnote w:type="continuationSeparator" w:id="0">
    <w:p w:rsidR="0043545B" w:rsidRDefault="0043545B" w:rsidP="009416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bordersDoNotSurroundHeader/>
  <w:bordersDoNotSurroundFooter/>
  <w:proofState w:spelling="clean" w:grammar="clean"/>
  <w:documentProtection w:edit="forms" w:enforcement="0"/>
  <w:defaultTabStop w:val="720"/>
  <w:characterSpacingControl w:val="doNotCompress"/>
  <w:savePreviewPicture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A5841"/>
    <w:rsid w:val="0006295E"/>
    <w:rsid w:val="000D3340"/>
    <w:rsid w:val="000E5BBC"/>
    <w:rsid w:val="00117CEF"/>
    <w:rsid w:val="00132EC3"/>
    <w:rsid w:val="001A5841"/>
    <w:rsid w:val="00214F3D"/>
    <w:rsid w:val="0022382F"/>
    <w:rsid w:val="00223E9E"/>
    <w:rsid w:val="00227F90"/>
    <w:rsid w:val="00240246"/>
    <w:rsid w:val="002D2B0E"/>
    <w:rsid w:val="002D4E14"/>
    <w:rsid w:val="002E7444"/>
    <w:rsid w:val="0036581B"/>
    <w:rsid w:val="0043545B"/>
    <w:rsid w:val="004355EA"/>
    <w:rsid w:val="0043695D"/>
    <w:rsid w:val="00450565"/>
    <w:rsid w:val="004D4947"/>
    <w:rsid w:val="00502FCD"/>
    <w:rsid w:val="00771EA1"/>
    <w:rsid w:val="007757A0"/>
    <w:rsid w:val="00822D82"/>
    <w:rsid w:val="00871275"/>
    <w:rsid w:val="009264EF"/>
    <w:rsid w:val="00941639"/>
    <w:rsid w:val="009615C8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3E11"/>
    <w:rsid w:val="00E17C76"/>
    <w:rsid w:val="00E8188C"/>
    <w:rsid w:val="00E84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7">
    <w:name w:val="header"/>
    <w:basedOn w:val="a"/>
    <w:link w:val="a8"/>
    <w:uiPriority w:val="99"/>
    <w:semiHidden/>
    <w:unhideWhenUsed/>
    <w:rsid w:val="009416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semiHidden/>
    <w:rsid w:val="00941639"/>
    <w:rPr>
      <w:sz w:val="20"/>
      <w:szCs w:val="20"/>
    </w:rPr>
  </w:style>
  <w:style w:type="paragraph" w:styleId="a9">
    <w:name w:val="footer"/>
    <w:basedOn w:val="a"/>
    <w:link w:val="aa"/>
    <w:uiPriority w:val="99"/>
    <w:semiHidden/>
    <w:unhideWhenUsed/>
    <w:rsid w:val="009416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semiHidden/>
    <w:rsid w:val="0094163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蔡惠珍</cp:lastModifiedBy>
  <cp:revision>2</cp:revision>
  <cp:lastPrinted>2015-07-09T07:46:00Z</cp:lastPrinted>
  <dcterms:created xsi:type="dcterms:W3CDTF">2015-07-09T08:05:00Z</dcterms:created>
  <dcterms:modified xsi:type="dcterms:W3CDTF">2015-07-09T08:05:00Z</dcterms:modified>
</cp:coreProperties>
</file>